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4D790" w14:textId="73DB38B0" w:rsidR="00D30184" w:rsidRDefault="00D30184" w:rsidP="00D30184">
      <w:pPr>
        <w:spacing w:line="480" w:lineRule="auto"/>
        <w:rPr>
          <w:b/>
        </w:rPr>
      </w:pPr>
      <w:r w:rsidRPr="00AC5AEA">
        <w:rPr>
          <w:b/>
        </w:rPr>
        <w:t xml:space="preserve">Supplementary Table </w:t>
      </w:r>
      <w:r w:rsidR="00CC3E96">
        <w:rPr>
          <w:b/>
        </w:rPr>
        <w:t>4</w:t>
      </w:r>
      <w:r>
        <w:rPr>
          <w:b/>
        </w:rPr>
        <w:t>. Semi-quantitative analysis of histological features.</w:t>
      </w:r>
    </w:p>
    <w:tbl>
      <w:tblPr>
        <w:tblStyle w:val="TableGrid"/>
        <w:tblW w:w="9309" w:type="dxa"/>
        <w:tblLook w:val="04A0" w:firstRow="1" w:lastRow="0" w:firstColumn="1" w:lastColumn="0" w:noHBand="0" w:noVBand="1"/>
      </w:tblPr>
      <w:tblGrid>
        <w:gridCol w:w="2764"/>
        <w:gridCol w:w="2179"/>
        <w:gridCol w:w="2183"/>
        <w:gridCol w:w="2183"/>
      </w:tblGrid>
      <w:tr w:rsidR="00D30184" w14:paraId="6B902A6B" w14:textId="77777777" w:rsidTr="00142F28">
        <w:trPr>
          <w:trHeight w:val="645"/>
        </w:trPr>
        <w:tc>
          <w:tcPr>
            <w:tcW w:w="2764" w:type="dxa"/>
          </w:tcPr>
          <w:p w14:paraId="1DCE913F" w14:textId="77777777" w:rsidR="00D30184" w:rsidRDefault="00D30184" w:rsidP="00142F28">
            <w:pPr>
              <w:rPr>
                <w:b/>
              </w:rPr>
            </w:pPr>
          </w:p>
        </w:tc>
        <w:tc>
          <w:tcPr>
            <w:tcW w:w="2179" w:type="dxa"/>
          </w:tcPr>
          <w:p w14:paraId="18A6EC57" w14:textId="77777777" w:rsidR="00D30184" w:rsidRDefault="00D30184" w:rsidP="00142F28">
            <w:pPr>
              <w:jc w:val="center"/>
              <w:rPr>
                <w:b/>
              </w:rPr>
            </w:pPr>
            <w:r>
              <w:rPr>
                <w:b/>
              </w:rPr>
              <w:t>Control</w:t>
            </w:r>
          </w:p>
          <w:p w14:paraId="56C57FE6" w14:textId="77777777" w:rsidR="00D30184" w:rsidRDefault="00D30184" w:rsidP="00142F28">
            <w:pPr>
              <w:jc w:val="center"/>
              <w:rPr>
                <w:b/>
              </w:rPr>
            </w:pPr>
            <w:r>
              <w:rPr>
                <w:b/>
              </w:rPr>
              <w:t>Score</w:t>
            </w:r>
          </w:p>
        </w:tc>
        <w:tc>
          <w:tcPr>
            <w:tcW w:w="2183" w:type="dxa"/>
          </w:tcPr>
          <w:p w14:paraId="71C88088" w14:textId="77777777" w:rsidR="00D30184" w:rsidRDefault="00D30184" w:rsidP="00142F28">
            <w:pPr>
              <w:jc w:val="center"/>
              <w:rPr>
                <w:b/>
              </w:rPr>
            </w:pPr>
            <w:r>
              <w:rPr>
                <w:b/>
              </w:rPr>
              <w:t>AVS</w:t>
            </w:r>
          </w:p>
          <w:p w14:paraId="33F7C36A" w14:textId="77777777" w:rsidR="00D30184" w:rsidRDefault="00D30184" w:rsidP="00142F28">
            <w:pPr>
              <w:jc w:val="center"/>
              <w:rPr>
                <w:b/>
              </w:rPr>
            </w:pPr>
            <w:r>
              <w:rPr>
                <w:b/>
              </w:rPr>
              <w:t>Score</w:t>
            </w:r>
          </w:p>
        </w:tc>
        <w:tc>
          <w:tcPr>
            <w:tcW w:w="2183" w:type="dxa"/>
          </w:tcPr>
          <w:p w14:paraId="43108376" w14:textId="77777777" w:rsidR="00D30184" w:rsidRDefault="00D30184" w:rsidP="00142F28">
            <w:pPr>
              <w:jc w:val="center"/>
              <w:rPr>
                <w:b/>
              </w:rPr>
            </w:pPr>
            <w:r>
              <w:rPr>
                <w:b/>
              </w:rPr>
              <w:t>P-value</w:t>
            </w:r>
          </w:p>
        </w:tc>
      </w:tr>
      <w:tr w:rsidR="00D30184" w14:paraId="42ED3E40" w14:textId="77777777" w:rsidTr="00142F28">
        <w:trPr>
          <w:trHeight w:val="477"/>
        </w:trPr>
        <w:tc>
          <w:tcPr>
            <w:tcW w:w="2764" w:type="dxa"/>
          </w:tcPr>
          <w:p w14:paraId="14B841EF" w14:textId="77777777" w:rsidR="00D30184" w:rsidRDefault="00D30184" w:rsidP="00142F28">
            <w:pPr>
              <w:rPr>
                <w:b/>
              </w:rPr>
            </w:pPr>
            <w:r>
              <w:rPr>
                <w:b/>
              </w:rPr>
              <w:t>Calcification</w:t>
            </w:r>
          </w:p>
        </w:tc>
        <w:tc>
          <w:tcPr>
            <w:tcW w:w="2179" w:type="dxa"/>
          </w:tcPr>
          <w:p w14:paraId="7BC6396C" w14:textId="77777777" w:rsidR="00D30184" w:rsidRPr="00AC5AEA" w:rsidRDefault="00D30184" w:rsidP="00142F28">
            <w:r w:rsidRPr="00AC5AEA">
              <w:t xml:space="preserve">0.11 </w:t>
            </w:r>
            <w:r w:rsidRPr="00AC5AEA">
              <w:rPr>
                <w:color w:val="222222"/>
                <w:shd w:val="clear" w:color="auto" w:fill="FFFFFF"/>
              </w:rPr>
              <w:t>± 0.07</w:t>
            </w:r>
          </w:p>
          <w:p w14:paraId="7E95EF00" w14:textId="77777777" w:rsidR="00D30184" w:rsidRPr="00AC5AEA" w:rsidRDefault="00D30184" w:rsidP="00142F28"/>
        </w:tc>
        <w:tc>
          <w:tcPr>
            <w:tcW w:w="2183" w:type="dxa"/>
          </w:tcPr>
          <w:p w14:paraId="58FEBC20" w14:textId="77777777" w:rsidR="00D30184" w:rsidRPr="00AC5AEA" w:rsidRDefault="00D30184" w:rsidP="00142F28">
            <w:r w:rsidRPr="00AC5AEA">
              <w:t xml:space="preserve">2.67 </w:t>
            </w:r>
            <w:r w:rsidRPr="00AC5AEA">
              <w:rPr>
                <w:color w:val="222222"/>
                <w:shd w:val="clear" w:color="auto" w:fill="FFFFFF"/>
              </w:rPr>
              <w:t>± 0.10</w:t>
            </w:r>
          </w:p>
        </w:tc>
        <w:tc>
          <w:tcPr>
            <w:tcW w:w="2183" w:type="dxa"/>
          </w:tcPr>
          <w:p w14:paraId="3F83EB78" w14:textId="77777777" w:rsidR="00D30184" w:rsidRPr="00AC5AEA" w:rsidRDefault="00D30184" w:rsidP="00142F28">
            <w:r w:rsidRPr="00AC5AEA">
              <w:t>&lt; 0.0001</w:t>
            </w:r>
          </w:p>
        </w:tc>
      </w:tr>
      <w:tr w:rsidR="00D30184" w14:paraId="643D4082" w14:textId="77777777" w:rsidTr="00142F28">
        <w:trPr>
          <w:trHeight w:val="477"/>
        </w:trPr>
        <w:tc>
          <w:tcPr>
            <w:tcW w:w="2764" w:type="dxa"/>
          </w:tcPr>
          <w:p w14:paraId="2279E70E" w14:textId="77777777" w:rsidR="00D30184" w:rsidRDefault="00D30184" w:rsidP="00142F28">
            <w:pPr>
              <w:rPr>
                <w:b/>
              </w:rPr>
            </w:pPr>
            <w:r>
              <w:rPr>
                <w:b/>
              </w:rPr>
              <w:t>Fibrosis</w:t>
            </w:r>
          </w:p>
        </w:tc>
        <w:tc>
          <w:tcPr>
            <w:tcW w:w="2179" w:type="dxa"/>
          </w:tcPr>
          <w:p w14:paraId="39A1DAB4" w14:textId="77777777" w:rsidR="00D30184" w:rsidRPr="00AC5AEA" w:rsidRDefault="00D30184" w:rsidP="00142F28">
            <w:r w:rsidRPr="00AC5AEA">
              <w:t xml:space="preserve">1.39 </w:t>
            </w:r>
            <w:r w:rsidRPr="00AC5AEA">
              <w:rPr>
                <w:color w:val="222222"/>
                <w:shd w:val="clear" w:color="auto" w:fill="FFFFFF"/>
              </w:rPr>
              <w:t>± 0.26</w:t>
            </w:r>
          </w:p>
        </w:tc>
        <w:tc>
          <w:tcPr>
            <w:tcW w:w="2183" w:type="dxa"/>
          </w:tcPr>
          <w:p w14:paraId="11500455" w14:textId="77777777" w:rsidR="00D30184" w:rsidRPr="00AC5AEA" w:rsidRDefault="00D30184" w:rsidP="00142F28">
            <w:r w:rsidRPr="00AC5AEA">
              <w:t xml:space="preserve">2.57 </w:t>
            </w:r>
            <w:r w:rsidRPr="00AC5AEA">
              <w:rPr>
                <w:color w:val="222222"/>
                <w:shd w:val="clear" w:color="auto" w:fill="FFFFFF"/>
              </w:rPr>
              <w:t>± 0.10</w:t>
            </w:r>
          </w:p>
        </w:tc>
        <w:tc>
          <w:tcPr>
            <w:tcW w:w="2183" w:type="dxa"/>
          </w:tcPr>
          <w:p w14:paraId="45C2FBA8" w14:textId="77777777" w:rsidR="00D30184" w:rsidRPr="00AC5AEA" w:rsidRDefault="00D30184" w:rsidP="00142F28">
            <w:r w:rsidRPr="00AC5AEA">
              <w:t>&lt; 0.0001</w:t>
            </w:r>
          </w:p>
        </w:tc>
      </w:tr>
      <w:tr w:rsidR="00D30184" w14:paraId="02E774EA" w14:textId="77777777" w:rsidTr="00142F28">
        <w:trPr>
          <w:trHeight w:val="477"/>
        </w:trPr>
        <w:tc>
          <w:tcPr>
            <w:tcW w:w="2764" w:type="dxa"/>
          </w:tcPr>
          <w:p w14:paraId="1CE0AB52" w14:textId="77777777" w:rsidR="00D30184" w:rsidRDefault="00D30184" w:rsidP="00142F28">
            <w:pPr>
              <w:rPr>
                <w:b/>
              </w:rPr>
            </w:pPr>
            <w:r>
              <w:rPr>
                <w:b/>
              </w:rPr>
              <w:t xml:space="preserve">Remodelling </w:t>
            </w:r>
            <w:r>
              <w:rPr>
                <w:b/>
              </w:rPr>
              <w:fldChar w:fldCharType="begin" w:fldLock="1"/>
            </w:r>
            <w:r>
              <w:rPr>
                <w:b/>
              </w:rPr>
              <w:instrText>ADDIN CSL_CITATION {"citationItems":[{"id":"ITEM-1","itemData":{"DOI":"10.1080/00313029700169315","ISSN":"00313025","PMID":"9423215","abstract":"Three hundred and seventy four aortic valves which had been surgically removed over the past five years were studied by routine histology. Most patients were male and over the age of 60 years. There were 3.7% bicuspid valves, 16% valves with evidence of past rheumatic fever and 2.1% with endocarditis. A range of pathological lesions was seen including calcification, chondroid and osseous metaplasia, neovascularization, inflammation and cholesterol deposition. A common lesion was a progressive dystrophic calcification of the valve cusps. This was studied and graded in relationship to the concomitant structural damage. There has been no previously published grading system for this type of pathological change in the aortic valve. Our criteria for the four grades of aortic valve lesion are described. Most patients were found to have lesions of Grades 3 and 4.","author":[{"dropping-particle":"","family":"Warren","given":"Bruce A.","non-dropping-particle":"","parse-names":false,"suffix":""},{"dropping-particle":"","family":"Yong","given":"James L.C.","non-dropping-particle":"","parse-names":false,"suffix":""}],"container-title":"Pathology","id":"ITEM-1","issue":"4","issued":{"date-parts":[["1997","1","1"]]},"page":"360-368","publisher":"Lippincott Williams and Wilkins","title":"Calcification of the aortic valve: Its progression and grading","type":"article-journal","volume":"29"},"uris":["http://www.mendeley.com/documents/?uuid=078ce6e7-bf82-359f-9e59-fa517dc94734"]}],"mendeley":{"formattedCitation":"(20)","plainTextFormattedCitation":"(20)","previouslyFormattedCitation":"(20)"},"properties":{"noteIndex":0},"schema":"https://github.com/citation-style-language/schema/raw/master/csl-citation.json"}</w:instrText>
            </w:r>
            <w:r>
              <w:rPr>
                <w:b/>
              </w:rPr>
              <w:fldChar w:fldCharType="separate"/>
            </w:r>
            <w:r w:rsidRPr="00F460BC">
              <w:rPr>
                <w:noProof/>
              </w:rPr>
              <w:t>(20)</w:t>
            </w:r>
            <w:r>
              <w:rPr>
                <w:b/>
              </w:rPr>
              <w:fldChar w:fldCharType="end"/>
            </w:r>
          </w:p>
        </w:tc>
        <w:tc>
          <w:tcPr>
            <w:tcW w:w="2179" w:type="dxa"/>
          </w:tcPr>
          <w:p w14:paraId="7219386F" w14:textId="77777777" w:rsidR="00D30184" w:rsidRPr="00AC5AEA" w:rsidRDefault="00D30184" w:rsidP="00142F28">
            <w:r w:rsidRPr="00AC5AEA">
              <w:t xml:space="preserve">1.42 </w:t>
            </w:r>
            <w:r w:rsidRPr="00AC5AEA">
              <w:rPr>
                <w:color w:val="222222"/>
                <w:shd w:val="clear" w:color="auto" w:fill="FFFFFF"/>
              </w:rPr>
              <w:t>± 0.17</w:t>
            </w:r>
          </w:p>
        </w:tc>
        <w:tc>
          <w:tcPr>
            <w:tcW w:w="2183" w:type="dxa"/>
          </w:tcPr>
          <w:p w14:paraId="4C96FDBF" w14:textId="77777777" w:rsidR="00D30184" w:rsidRPr="00AC5AEA" w:rsidRDefault="00D30184" w:rsidP="00142F28">
            <w:r w:rsidRPr="00AC5AEA">
              <w:t xml:space="preserve">3.37 </w:t>
            </w:r>
            <w:r w:rsidRPr="00AC5AEA">
              <w:rPr>
                <w:color w:val="222222"/>
                <w:shd w:val="clear" w:color="auto" w:fill="FFFFFF"/>
              </w:rPr>
              <w:t>± 0.15</w:t>
            </w:r>
          </w:p>
        </w:tc>
        <w:tc>
          <w:tcPr>
            <w:tcW w:w="2183" w:type="dxa"/>
          </w:tcPr>
          <w:p w14:paraId="5791794D" w14:textId="77777777" w:rsidR="00D30184" w:rsidRPr="00AC5AEA" w:rsidRDefault="00D30184" w:rsidP="00142F28">
            <w:r w:rsidRPr="00AC5AEA">
              <w:t>&lt; 0.0001</w:t>
            </w:r>
          </w:p>
        </w:tc>
      </w:tr>
      <w:tr w:rsidR="00D30184" w14:paraId="5E950ABA" w14:textId="77777777" w:rsidTr="00142F28">
        <w:trPr>
          <w:trHeight w:val="477"/>
        </w:trPr>
        <w:tc>
          <w:tcPr>
            <w:tcW w:w="2764" w:type="dxa"/>
          </w:tcPr>
          <w:p w14:paraId="047CE4BE" w14:textId="77777777" w:rsidR="00D30184" w:rsidRDefault="00D30184" w:rsidP="00142F28">
            <w:pPr>
              <w:rPr>
                <w:b/>
              </w:rPr>
            </w:pPr>
            <w:r>
              <w:rPr>
                <w:b/>
              </w:rPr>
              <w:t>Inflammation</w:t>
            </w:r>
          </w:p>
        </w:tc>
        <w:tc>
          <w:tcPr>
            <w:tcW w:w="2179" w:type="dxa"/>
          </w:tcPr>
          <w:p w14:paraId="465FF530" w14:textId="77777777" w:rsidR="00D30184" w:rsidRPr="00AC5AEA" w:rsidRDefault="00D30184" w:rsidP="00142F28">
            <w:r w:rsidRPr="00AC5AEA">
              <w:t xml:space="preserve">0.06 </w:t>
            </w:r>
            <w:r w:rsidRPr="00AC5AEA">
              <w:rPr>
                <w:color w:val="222222"/>
                <w:shd w:val="clear" w:color="auto" w:fill="FFFFFF"/>
              </w:rPr>
              <w:t>± 0.06</w:t>
            </w:r>
          </w:p>
        </w:tc>
        <w:tc>
          <w:tcPr>
            <w:tcW w:w="2183" w:type="dxa"/>
          </w:tcPr>
          <w:p w14:paraId="6A4E0AB1" w14:textId="77777777" w:rsidR="00D30184" w:rsidRPr="00AC5AEA" w:rsidRDefault="00D30184" w:rsidP="00142F28">
            <w:r w:rsidRPr="00AC5AEA">
              <w:t xml:space="preserve">0.87 </w:t>
            </w:r>
            <w:r w:rsidRPr="00AC5AEA">
              <w:rPr>
                <w:color w:val="222222"/>
                <w:shd w:val="clear" w:color="auto" w:fill="FFFFFF"/>
              </w:rPr>
              <w:t>± 0.16</w:t>
            </w:r>
          </w:p>
        </w:tc>
        <w:tc>
          <w:tcPr>
            <w:tcW w:w="2183" w:type="dxa"/>
          </w:tcPr>
          <w:p w14:paraId="4EFD182B" w14:textId="77777777" w:rsidR="00D30184" w:rsidRPr="00AC5AEA" w:rsidRDefault="00D30184" w:rsidP="00142F28">
            <w:r w:rsidRPr="00AC5AEA">
              <w:t>0.0038</w:t>
            </w:r>
          </w:p>
        </w:tc>
      </w:tr>
    </w:tbl>
    <w:p w14:paraId="75C1B991" w14:textId="13E2DBB8" w:rsidR="00A22155" w:rsidRPr="00D30184" w:rsidRDefault="00A22155" w:rsidP="00D30184"/>
    <w:sectPr w:rsidR="00A22155" w:rsidRPr="00D30184" w:rsidSect="00BC1E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FA6"/>
    <w:rsid w:val="000D4A10"/>
    <w:rsid w:val="001340A9"/>
    <w:rsid w:val="00134C2A"/>
    <w:rsid w:val="001812C9"/>
    <w:rsid w:val="00243BB3"/>
    <w:rsid w:val="002558B1"/>
    <w:rsid w:val="00265028"/>
    <w:rsid w:val="00280FDB"/>
    <w:rsid w:val="002D2B48"/>
    <w:rsid w:val="002E05E2"/>
    <w:rsid w:val="002E15DA"/>
    <w:rsid w:val="003C02A7"/>
    <w:rsid w:val="003D6961"/>
    <w:rsid w:val="003E2E93"/>
    <w:rsid w:val="00453FA6"/>
    <w:rsid w:val="00484B6F"/>
    <w:rsid w:val="004A1E9E"/>
    <w:rsid w:val="004D6466"/>
    <w:rsid w:val="004D6DAB"/>
    <w:rsid w:val="00525A78"/>
    <w:rsid w:val="0053560C"/>
    <w:rsid w:val="00552DDC"/>
    <w:rsid w:val="00554419"/>
    <w:rsid w:val="00577E6E"/>
    <w:rsid w:val="005B678C"/>
    <w:rsid w:val="005D0444"/>
    <w:rsid w:val="006006AE"/>
    <w:rsid w:val="00627A82"/>
    <w:rsid w:val="0063379E"/>
    <w:rsid w:val="00677420"/>
    <w:rsid w:val="006A6DF6"/>
    <w:rsid w:val="00707600"/>
    <w:rsid w:val="007168CC"/>
    <w:rsid w:val="0079149F"/>
    <w:rsid w:val="007A3840"/>
    <w:rsid w:val="007B596B"/>
    <w:rsid w:val="007D2DE1"/>
    <w:rsid w:val="007F08AA"/>
    <w:rsid w:val="007F3F24"/>
    <w:rsid w:val="00805721"/>
    <w:rsid w:val="008060AA"/>
    <w:rsid w:val="00823299"/>
    <w:rsid w:val="008B58B4"/>
    <w:rsid w:val="008B7783"/>
    <w:rsid w:val="008E3625"/>
    <w:rsid w:val="009040F9"/>
    <w:rsid w:val="009055B1"/>
    <w:rsid w:val="009158B5"/>
    <w:rsid w:val="009227FB"/>
    <w:rsid w:val="00926098"/>
    <w:rsid w:val="00946491"/>
    <w:rsid w:val="00952B28"/>
    <w:rsid w:val="009556F6"/>
    <w:rsid w:val="009B2E33"/>
    <w:rsid w:val="00A22155"/>
    <w:rsid w:val="00A22636"/>
    <w:rsid w:val="00A62150"/>
    <w:rsid w:val="00AB2450"/>
    <w:rsid w:val="00AC4B78"/>
    <w:rsid w:val="00AF47C4"/>
    <w:rsid w:val="00B802BC"/>
    <w:rsid w:val="00B957EE"/>
    <w:rsid w:val="00B96653"/>
    <w:rsid w:val="00BC1E70"/>
    <w:rsid w:val="00C655E4"/>
    <w:rsid w:val="00CB4349"/>
    <w:rsid w:val="00CC3E96"/>
    <w:rsid w:val="00CD3381"/>
    <w:rsid w:val="00CD48E9"/>
    <w:rsid w:val="00CE2E32"/>
    <w:rsid w:val="00CF09AE"/>
    <w:rsid w:val="00D1714D"/>
    <w:rsid w:val="00D2133B"/>
    <w:rsid w:val="00D30184"/>
    <w:rsid w:val="00D64D78"/>
    <w:rsid w:val="00D740C5"/>
    <w:rsid w:val="00D96548"/>
    <w:rsid w:val="00DA2538"/>
    <w:rsid w:val="00DB61D7"/>
    <w:rsid w:val="00DD7B5E"/>
    <w:rsid w:val="00E26B82"/>
    <w:rsid w:val="00E424E7"/>
    <w:rsid w:val="00EE5D0A"/>
    <w:rsid w:val="00EF0ED7"/>
    <w:rsid w:val="00F63FBB"/>
    <w:rsid w:val="00F75DDA"/>
    <w:rsid w:val="00FA026A"/>
    <w:rsid w:val="00FA7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AA4CD6"/>
  <w15:chartTrackingRefBased/>
  <w15:docId w15:val="{F313E6E0-EBC7-7F44-BEAD-6190DB11B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53FA6"/>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3F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3E96"/>
    <w:rPr>
      <w:sz w:val="18"/>
      <w:szCs w:val="18"/>
    </w:rPr>
  </w:style>
  <w:style w:type="character" w:customStyle="1" w:styleId="BalloonTextChar">
    <w:name w:val="Balloon Text Char"/>
    <w:basedOn w:val="DefaultParagraphFont"/>
    <w:link w:val="BalloonText"/>
    <w:uiPriority w:val="99"/>
    <w:semiHidden/>
    <w:rsid w:val="00CC3E96"/>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8</Words>
  <Characters>1848</Characters>
  <Application>Microsoft Office Word</Application>
  <DocSecurity>0</DocSecurity>
  <Lines>27</Lines>
  <Paragraphs>6</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hif Khan</dc:creator>
  <cp:keywords/>
  <dc:description/>
  <cp:lastModifiedBy>Kashif Khan</cp:lastModifiedBy>
  <cp:revision>3</cp:revision>
  <dcterms:created xsi:type="dcterms:W3CDTF">2020-04-29T20:10:00Z</dcterms:created>
  <dcterms:modified xsi:type="dcterms:W3CDTF">2020-07-09T04:12:00Z</dcterms:modified>
</cp:coreProperties>
</file>